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7541DF" w14:textId="5FE1A90C" w:rsidR="00F866AB" w:rsidRPr="00782E7F" w:rsidRDefault="00F866AB" w:rsidP="00F866AB">
      <w:pPr>
        <w:spacing w:line="360" w:lineRule="auto"/>
        <w:jc w:val="both"/>
        <w:rPr>
          <w:szCs w:val="24"/>
          <w:lang w:val="en-US"/>
        </w:rPr>
      </w:pPr>
      <w:r w:rsidRPr="00782E7F">
        <w:rPr>
          <w:b/>
          <w:szCs w:val="24"/>
          <w:lang w:val="en-US"/>
        </w:rPr>
        <w:t>Table 1</w:t>
      </w:r>
      <w:r>
        <w:rPr>
          <w:szCs w:val="24"/>
          <w:lang w:val="en-US"/>
        </w:rPr>
        <w:t>S</w:t>
      </w:r>
    </w:p>
    <w:p w14:paraId="186CFD5A" w14:textId="77777777" w:rsidR="00F866AB" w:rsidRDefault="00F866AB" w:rsidP="0008356E">
      <w:pPr>
        <w:spacing w:line="360" w:lineRule="auto"/>
        <w:jc w:val="both"/>
        <w:rPr>
          <w:rFonts w:eastAsia="Arial"/>
          <w:szCs w:val="24"/>
          <w:lang w:val="en-US"/>
        </w:rPr>
      </w:pPr>
      <w:r w:rsidRPr="00782E7F">
        <w:rPr>
          <w:szCs w:val="24"/>
          <w:lang w:val="en-US"/>
        </w:rPr>
        <w:t>Formulations of sourdough breads p</w:t>
      </w:r>
      <w:r>
        <w:rPr>
          <w:szCs w:val="24"/>
          <w:lang w:val="en-US"/>
        </w:rPr>
        <w:t xml:space="preserve">roduced with the </w:t>
      </w:r>
      <w:r>
        <w:rPr>
          <w:rFonts w:eastAsia="Arial"/>
          <w:szCs w:val="24"/>
          <w:lang w:val="en-US"/>
        </w:rPr>
        <w:t xml:space="preserve">addition of </w:t>
      </w:r>
      <w:proofErr w:type="spellStart"/>
      <w:r>
        <w:rPr>
          <w:rFonts w:eastAsia="Arial"/>
          <w:szCs w:val="24"/>
          <w:lang w:val="en-US"/>
        </w:rPr>
        <w:t>ora</w:t>
      </w:r>
      <w:proofErr w:type="spellEnd"/>
      <w:r>
        <w:rPr>
          <w:rFonts w:eastAsia="Arial"/>
          <w:szCs w:val="24"/>
          <w:lang w:val="en-US"/>
        </w:rPr>
        <w:t>-pro-</w:t>
      </w:r>
      <w:proofErr w:type="spellStart"/>
      <w:r>
        <w:rPr>
          <w:rFonts w:eastAsia="Arial"/>
          <w:szCs w:val="24"/>
          <w:lang w:val="en-US"/>
        </w:rPr>
        <w:t>nóbis</w:t>
      </w:r>
      <w:proofErr w:type="spellEnd"/>
      <w:r>
        <w:rPr>
          <w:rFonts w:eastAsia="Arial"/>
          <w:szCs w:val="24"/>
          <w:lang w:val="en-US"/>
        </w:rPr>
        <w:t xml:space="preserve"> leaf powder (OPNP)</w:t>
      </w:r>
    </w:p>
    <w:tbl>
      <w:tblPr>
        <w:tblW w:w="8931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52"/>
        <w:gridCol w:w="1594"/>
        <w:gridCol w:w="1595"/>
        <w:gridCol w:w="1595"/>
        <w:gridCol w:w="1595"/>
      </w:tblGrid>
      <w:tr w:rsidR="00F866AB" w:rsidRPr="00AF7244" w14:paraId="06FD6F0A" w14:textId="77777777" w:rsidTr="00960D64">
        <w:trPr>
          <w:trHeight w:val="454"/>
        </w:trPr>
        <w:tc>
          <w:tcPr>
            <w:tcW w:w="255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8402A68" w14:textId="77777777" w:rsidR="00F866AB" w:rsidRPr="00AF7244" w:rsidRDefault="00F866AB" w:rsidP="00960D64">
            <w:pPr>
              <w:rPr>
                <w:szCs w:val="24"/>
                <w:lang w:val="en-US"/>
              </w:rPr>
            </w:pPr>
            <w:r w:rsidRPr="00AF7244">
              <w:rPr>
                <w:szCs w:val="24"/>
                <w:lang w:val="en-US"/>
              </w:rPr>
              <w:t>Ingredients (%)</w:t>
            </w:r>
          </w:p>
        </w:tc>
        <w:tc>
          <w:tcPr>
            <w:tcW w:w="15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0A7A0E9" w14:textId="77777777" w:rsidR="00F866AB" w:rsidRPr="00AF7244" w:rsidRDefault="00F866AB" w:rsidP="00960D6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B</w:t>
            </w:r>
            <w:r w:rsidRPr="00AF7244">
              <w:rPr>
                <w:szCs w:val="24"/>
                <w:lang w:val="en-US"/>
              </w:rPr>
              <w:t>C</w:t>
            </w:r>
          </w:p>
        </w:tc>
        <w:tc>
          <w:tcPr>
            <w:tcW w:w="159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9D4EF45" w14:textId="77777777" w:rsidR="00F866AB" w:rsidRPr="00AF7244" w:rsidRDefault="00F866AB" w:rsidP="00960D6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B</w:t>
            </w:r>
            <w:r w:rsidRPr="00AF7244">
              <w:rPr>
                <w:szCs w:val="24"/>
                <w:lang w:val="en-US"/>
              </w:rPr>
              <w:t>1</w:t>
            </w:r>
          </w:p>
        </w:tc>
        <w:tc>
          <w:tcPr>
            <w:tcW w:w="159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8EC2818" w14:textId="77777777" w:rsidR="00F866AB" w:rsidRPr="00AF7244" w:rsidRDefault="00F866AB" w:rsidP="00960D6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B</w:t>
            </w:r>
            <w:r w:rsidRPr="00AF7244">
              <w:rPr>
                <w:szCs w:val="24"/>
                <w:lang w:val="en-US"/>
              </w:rPr>
              <w:t>3</w:t>
            </w:r>
          </w:p>
        </w:tc>
        <w:tc>
          <w:tcPr>
            <w:tcW w:w="159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6CB0EA4" w14:textId="77777777" w:rsidR="00F866AB" w:rsidRPr="00AF7244" w:rsidRDefault="00F866AB" w:rsidP="00960D6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B</w:t>
            </w:r>
            <w:r w:rsidRPr="00AF7244">
              <w:rPr>
                <w:szCs w:val="24"/>
                <w:lang w:val="en-US"/>
              </w:rPr>
              <w:t>5</w:t>
            </w:r>
          </w:p>
        </w:tc>
      </w:tr>
      <w:tr w:rsidR="00F866AB" w:rsidRPr="00AF7244" w14:paraId="19E6A3D6" w14:textId="77777777" w:rsidTr="00960D64">
        <w:trPr>
          <w:trHeight w:val="454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439994B8" w14:textId="77777777" w:rsidR="00F866AB" w:rsidRPr="00AF7244" w:rsidRDefault="00F866AB" w:rsidP="00960D64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Wheat flour</w:t>
            </w:r>
          </w:p>
        </w:tc>
        <w:tc>
          <w:tcPr>
            <w:tcW w:w="1594" w:type="dxa"/>
            <w:tcBorders>
              <w:left w:val="nil"/>
              <w:bottom w:val="nil"/>
              <w:right w:val="nil"/>
            </w:tcBorders>
            <w:vAlign w:val="center"/>
          </w:tcPr>
          <w:p w14:paraId="75EB389F" w14:textId="77777777" w:rsidR="00F866AB" w:rsidRPr="00AF7244" w:rsidRDefault="00F866AB" w:rsidP="00960D6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3.</w:t>
            </w:r>
            <w:r w:rsidRPr="00AF7244">
              <w:rPr>
                <w:szCs w:val="24"/>
                <w:lang w:val="en-US"/>
              </w:rPr>
              <w:t>43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center"/>
          </w:tcPr>
          <w:p w14:paraId="5BE82D89" w14:textId="77777777" w:rsidR="00F866AB" w:rsidRPr="00AF7244" w:rsidRDefault="00F866AB" w:rsidP="00960D6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2.</w:t>
            </w:r>
            <w:r w:rsidRPr="00AF7244">
              <w:rPr>
                <w:szCs w:val="24"/>
                <w:lang w:val="en-US"/>
              </w:rPr>
              <w:t>93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center"/>
          </w:tcPr>
          <w:p w14:paraId="7527D1AF" w14:textId="77777777" w:rsidR="00F866AB" w:rsidRPr="00AF7244" w:rsidRDefault="00F866AB" w:rsidP="00960D6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1.</w:t>
            </w:r>
            <w:r w:rsidRPr="00AF7244">
              <w:rPr>
                <w:szCs w:val="24"/>
                <w:lang w:val="en-US"/>
              </w:rPr>
              <w:t>93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center"/>
          </w:tcPr>
          <w:p w14:paraId="13A41C84" w14:textId="77777777" w:rsidR="00F866AB" w:rsidRPr="00AF7244" w:rsidRDefault="00F866AB" w:rsidP="00960D6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0.</w:t>
            </w:r>
            <w:r w:rsidRPr="00AF7244">
              <w:rPr>
                <w:szCs w:val="24"/>
                <w:lang w:val="en-US"/>
              </w:rPr>
              <w:t>93</w:t>
            </w:r>
          </w:p>
        </w:tc>
      </w:tr>
      <w:tr w:rsidR="00F866AB" w:rsidRPr="00AF7244" w14:paraId="2BA4BA93" w14:textId="77777777" w:rsidTr="00960D64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7FED7" w14:textId="77777777" w:rsidR="00F866AB" w:rsidRPr="00AF7244" w:rsidRDefault="00F866AB" w:rsidP="00960D64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Whole wheat flour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85D7D" w14:textId="77777777" w:rsidR="00F866AB" w:rsidRPr="00AF7244" w:rsidRDefault="00F866AB" w:rsidP="00960D6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3.</w:t>
            </w:r>
            <w:r w:rsidRPr="00AF7244">
              <w:rPr>
                <w:szCs w:val="24"/>
                <w:lang w:val="en-US"/>
              </w:rPr>
              <w:t>4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76705" w14:textId="77777777" w:rsidR="00F866AB" w:rsidRPr="00AF7244" w:rsidRDefault="00F866AB" w:rsidP="00960D6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2.</w:t>
            </w:r>
            <w:r w:rsidRPr="00AF7244">
              <w:rPr>
                <w:szCs w:val="24"/>
                <w:lang w:val="en-US"/>
              </w:rPr>
              <w:t>9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7DFCA" w14:textId="77777777" w:rsidR="00F866AB" w:rsidRPr="00AF7244" w:rsidRDefault="00F866AB" w:rsidP="00960D6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1.</w:t>
            </w:r>
            <w:r w:rsidRPr="00AF7244">
              <w:rPr>
                <w:szCs w:val="24"/>
                <w:lang w:val="en-US"/>
              </w:rPr>
              <w:t>9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13254" w14:textId="77777777" w:rsidR="00F866AB" w:rsidRPr="00AF7244" w:rsidRDefault="00F866AB" w:rsidP="00960D6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0.</w:t>
            </w:r>
            <w:r w:rsidRPr="00AF7244">
              <w:rPr>
                <w:szCs w:val="24"/>
                <w:lang w:val="en-US"/>
              </w:rPr>
              <w:t>93</w:t>
            </w:r>
          </w:p>
        </w:tc>
      </w:tr>
      <w:tr w:rsidR="00F866AB" w:rsidRPr="00AF7244" w14:paraId="1E71CD8D" w14:textId="77777777" w:rsidTr="00960D64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66F1E" w14:textId="77777777" w:rsidR="00F866AB" w:rsidRPr="00AF7244" w:rsidRDefault="00F866AB" w:rsidP="00960D64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evai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1CA4F" w14:textId="77777777" w:rsidR="00F866AB" w:rsidRPr="00AF7244" w:rsidRDefault="00F866AB" w:rsidP="00960D6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8.</w:t>
            </w:r>
            <w:r w:rsidRPr="00AF7244">
              <w:rPr>
                <w:szCs w:val="24"/>
                <w:lang w:val="en-US"/>
              </w:rPr>
              <w:t>8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B0E91" w14:textId="77777777" w:rsidR="00F866AB" w:rsidRPr="00AF7244" w:rsidRDefault="00F866AB" w:rsidP="00960D6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8.</w:t>
            </w:r>
            <w:r w:rsidRPr="00AF7244">
              <w:rPr>
                <w:szCs w:val="24"/>
                <w:lang w:val="en-US"/>
              </w:rPr>
              <w:t>8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AB0A9" w14:textId="77777777" w:rsidR="00F866AB" w:rsidRPr="00AF7244" w:rsidRDefault="00F866AB" w:rsidP="00960D6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8.</w:t>
            </w:r>
            <w:r w:rsidRPr="00AF7244">
              <w:rPr>
                <w:szCs w:val="24"/>
                <w:lang w:val="en-US"/>
              </w:rPr>
              <w:t>8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81105" w14:textId="77777777" w:rsidR="00F866AB" w:rsidRPr="00AF7244" w:rsidRDefault="00F866AB" w:rsidP="00960D6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8.</w:t>
            </w:r>
            <w:r w:rsidRPr="00AF7244">
              <w:rPr>
                <w:szCs w:val="24"/>
                <w:lang w:val="en-US"/>
              </w:rPr>
              <w:t>89</w:t>
            </w:r>
          </w:p>
        </w:tc>
      </w:tr>
      <w:tr w:rsidR="00F866AB" w:rsidRPr="00AF7244" w14:paraId="6714FCDC" w14:textId="77777777" w:rsidTr="00960D64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760CF" w14:textId="77777777" w:rsidR="00F866AB" w:rsidRPr="00AF7244" w:rsidRDefault="00F866AB" w:rsidP="00960D64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Water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99CB8" w14:textId="77777777" w:rsidR="00F866AB" w:rsidRPr="00AF7244" w:rsidRDefault="00F866AB" w:rsidP="00960D6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2.</w:t>
            </w:r>
            <w:r w:rsidRPr="00AF7244">
              <w:rPr>
                <w:szCs w:val="24"/>
                <w:lang w:val="en-US"/>
              </w:rPr>
              <w:t>2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E2F8A" w14:textId="77777777" w:rsidR="00F866AB" w:rsidRPr="00AF7244" w:rsidRDefault="00F866AB" w:rsidP="00960D6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2.</w:t>
            </w:r>
            <w:r w:rsidRPr="00AF7244">
              <w:rPr>
                <w:szCs w:val="24"/>
                <w:lang w:val="en-US"/>
              </w:rPr>
              <w:t>2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27BCE" w14:textId="77777777" w:rsidR="00F866AB" w:rsidRPr="00AF7244" w:rsidRDefault="00F866AB" w:rsidP="00960D6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2.</w:t>
            </w:r>
            <w:r w:rsidRPr="00AF7244">
              <w:rPr>
                <w:szCs w:val="24"/>
                <w:lang w:val="en-US"/>
              </w:rPr>
              <w:t>2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449EE" w14:textId="77777777" w:rsidR="00F866AB" w:rsidRPr="00AF7244" w:rsidRDefault="00F866AB" w:rsidP="00960D6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2.</w:t>
            </w:r>
            <w:r w:rsidRPr="00AF7244">
              <w:rPr>
                <w:szCs w:val="24"/>
                <w:lang w:val="en-US"/>
              </w:rPr>
              <w:t>21</w:t>
            </w:r>
          </w:p>
        </w:tc>
      </w:tr>
      <w:tr w:rsidR="00F866AB" w:rsidRPr="00AF7244" w14:paraId="35FEC712" w14:textId="77777777" w:rsidTr="00960D64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5761D" w14:textId="77777777" w:rsidR="00F866AB" w:rsidRPr="00AF7244" w:rsidRDefault="00F866AB" w:rsidP="00960D64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ucros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1097B" w14:textId="77777777" w:rsidR="00F866AB" w:rsidRPr="00AF7244" w:rsidRDefault="00F866AB" w:rsidP="00960D6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</w:t>
            </w:r>
            <w:r w:rsidRPr="00AF7244">
              <w:rPr>
                <w:szCs w:val="24"/>
                <w:lang w:val="en-US"/>
              </w:rPr>
              <w:t>0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59071" w14:textId="77777777" w:rsidR="00F866AB" w:rsidRPr="00AF7244" w:rsidRDefault="00F866AB" w:rsidP="00960D6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</w:t>
            </w:r>
            <w:r w:rsidRPr="00AF7244">
              <w:rPr>
                <w:szCs w:val="24"/>
                <w:lang w:val="en-US"/>
              </w:rPr>
              <w:t>0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33A4E" w14:textId="77777777" w:rsidR="00F866AB" w:rsidRPr="00AF7244" w:rsidRDefault="00F866AB" w:rsidP="00960D6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</w:t>
            </w:r>
            <w:r w:rsidRPr="00AF7244">
              <w:rPr>
                <w:szCs w:val="24"/>
                <w:lang w:val="en-US"/>
              </w:rPr>
              <w:t>0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0BAE6" w14:textId="77777777" w:rsidR="00F866AB" w:rsidRPr="00AF7244" w:rsidRDefault="00F866AB" w:rsidP="00960D6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</w:t>
            </w:r>
            <w:r w:rsidRPr="00AF7244">
              <w:rPr>
                <w:szCs w:val="24"/>
                <w:lang w:val="en-US"/>
              </w:rPr>
              <w:t>02</w:t>
            </w:r>
          </w:p>
        </w:tc>
      </w:tr>
      <w:tr w:rsidR="00F866AB" w:rsidRPr="00AF7244" w14:paraId="6D4E92B9" w14:textId="77777777" w:rsidTr="00960D64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7DC41" w14:textId="77777777" w:rsidR="00F866AB" w:rsidRPr="00AF7244" w:rsidRDefault="00F866AB" w:rsidP="00960D64">
            <w:pPr>
              <w:rPr>
                <w:szCs w:val="24"/>
                <w:lang w:val="en-US"/>
              </w:rPr>
            </w:pPr>
            <w:r w:rsidRPr="00AF7244">
              <w:rPr>
                <w:szCs w:val="24"/>
                <w:lang w:val="en-US"/>
              </w:rPr>
              <w:t>Sal</w:t>
            </w:r>
            <w:r>
              <w:rPr>
                <w:szCs w:val="24"/>
                <w:lang w:val="en-US"/>
              </w:rPr>
              <w:t>t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94D81" w14:textId="77777777" w:rsidR="00F866AB" w:rsidRPr="00AF7244" w:rsidRDefault="00F866AB" w:rsidP="00960D6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</w:t>
            </w:r>
            <w:r w:rsidRPr="00AF7244">
              <w:rPr>
                <w:szCs w:val="24"/>
                <w:lang w:val="en-US"/>
              </w:rPr>
              <w:t>0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F27ED" w14:textId="77777777" w:rsidR="00F866AB" w:rsidRPr="00AF7244" w:rsidRDefault="00F866AB" w:rsidP="00960D6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</w:t>
            </w:r>
            <w:r w:rsidRPr="00AF7244">
              <w:rPr>
                <w:szCs w:val="24"/>
                <w:lang w:val="en-US"/>
              </w:rPr>
              <w:t>0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B95AD" w14:textId="77777777" w:rsidR="00F866AB" w:rsidRPr="00AF7244" w:rsidRDefault="00F866AB" w:rsidP="00960D6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</w:t>
            </w:r>
            <w:r w:rsidRPr="00AF7244">
              <w:rPr>
                <w:szCs w:val="24"/>
                <w:lang w:val="en-US"/>
              </w:rPr>
              <w:t>0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9DADF" w14:textId="77777777" w:rsidR="00F866AB" w:rsidRPr="00AF7244" w:rsidRDefault="00F866AB" w:rsidP="00960D6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</w:t>
            </w:r>
            <w:r w:rsidRPr="00AF7244">
              <w:rPr>
                <w:szCs w:val="24"/>
                <w:lang w:val="en-US"/>
              </w:rPr>
              <w:t>02</w:t>
            </w:r>
          </w:p>
        </w:tc>
      </w:tr>
      <w:tr w:rsidR="00F866AB" w:rsidRPr="00AF7244" w14:paraId="7B04FBEE" w14:textId="77777777" w:rsidTr="00960D64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A5FAAC1" w14:textId="77777777" w:rsidR="00F866AB" w:rsidRPr="00AF7244" w:rsidRDefault="00F866AB" w:rsidP="00960D64">
            <w:pPr>
              <w:rPr>
                <w:szCs w:val="24"/>
                <w:lang w:val="en-US"/>
              </w:rPr>
            </w:pPr>
            <w:r w:rsidRPr="005D29C5">
              <w:rPr>
                <w:szCs w:val="24"/>
                <w:lang w:val="en-US"/>
              </w:rPr>
              <w:t>OPNP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326AF84" w14:textId="77777777" w:rsidR="00F866AB" w:rsidRPr="00AF7244" w:rsidRDefault="00F866AB" w:rsidP="00960D64">
            <w:pPr>
              <w:jc w:val="center"/>
              <w:rPr>
                <w:szCs w:val="24"/>
                <w:lang w:val="en-US"/>
              </w:rPr>
            </w:pPr>
            <w:r w:rsidRPr="00AF7244">
              <w:rPr>
                <w:szCs w:val="24"/>
                <w:lang w:val="en-US"/>
              </w:rPr>
              <w:t>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E28291B" w14:textId="77777777" w:rsidR="00F866AB" w:rsidRPr="00AF7244" w:rsidRDefault="00F866AB" w:rsidP="00960D64">
            <w:pPr>
              <w:jc w:val="center"/>
              <w:rPr>
                <w:szCs w:val="24"/>
                <w:lang w:val="en-US"/>
              </w:rPr>
            </w:pPr>
            <w:r w:rsidRPr="00AF7244">
              <w:rPr>
                <w:szCs w:val="24"/>
                <w:lang w:val="en-US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5BDB598" w14:textId="77777777" w:rsidR="00F866AB" w:rsidRPr="00AF7244" w:rsidRDefault="00F866AB" w:rsidP="00960D64">
            <w:pPr>
              <w:jc w:val="center"/>
              <w:rPr>
                <w:szCs w:val="24"/>
                <w:lang w:val="en-US"/>
              </w:rPr>
            </w:pPr>
            <w:r w:rsidRPr="00AF7244">
              <w:rPr>
                <w:szCs w:val="24"/>
                <w:lang w:val="en-US"/>
              </w:rPr>
              <w:t>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9EC5850" w14:textId="77777777" w:rsidR="00F866AB" w:rsidRPr="00AF7244" w:rsidRDefault="00F866AB" w:rsidP="00960D64">
            <w:pPr>
              <w:jc w:val="center"/>
              <w:rPr>
                <w:szCs w:val="24"/>
                <w:lang w:val="en-US"/>
              </w:rPr>
            </w:pPr>
            <w:r w:rsidRPr="00AF7244">
              <w:rPr>
                <w:szCs w:val="24"/>
                <w:lang w:val="en-US"/>
              </w:rPr>
              <w:t>5</w:t>
            </w:r>
          </w:p>
        </w:tc>
      </w:tr>
    </w:tbl>
    <w:p w14:paraId="0941D7DE" w14:textId="77777777" w:rsidR="00F866AB" w:rsidRPr="00AF7244" w:rsidRDefault="00F866AB" w:rsidP="00F866AB">
      <w:pPr>
        <w:rPr>
          <w:rFonts w:eastAsia="Arial"/>
          <w:szCs w:val="24"/>
          <w:lang w:val="en-US"/>
        </w:rPr>
      </w:pPr>
      <w:r>
        <w:rPr>
          <w:rFonts w:eastAsia="Arial"/>
          <w:szCs w:val="24"/>
          <w:lang w:val="en-US"/>
        </w:rPr>
        <w:t>SBC – sourdough bread control (without OPNP addition), SB1 - sourdough bread with 1% of OPNP, SB3 - sourdough bread with 3% of OPNP, SB5 - sourdough bread with 5% of OPNP.</w:t>
      </w:r>
    </w:p>
    <w:p w14:paraId="0B82BDD6" w14:textId="77777777" w:rsidR="00F866AB" w:rsidRPr="00F866AB" w:rsidRDefault="00F866AB">
      <w:pPr>
        <w:rPr>
          <w:lang w:val="en-US"/>
        </w:rPr>
      </w:pPr>
    </w:p>
    <w:sectPr w:rsidR="00F866AB" w:rsidRPr="00F866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6AB"/>
    <w:rsid w:val="0008356E"/>
    <w:rsid w:val="00A13FD6"/>
    <w:rsid w:val="00F86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C9DAA4"/>
  <w15:chartTrackingRefBased/>
  <w15:docId w15:val="{F022BECD-53F7-450B-BFA3-3342EAD7D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6AB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F866A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866A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866A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866A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4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866A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4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866A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866A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866A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866A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866A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866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866A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866AB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866AB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866A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866A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866A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866A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866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F866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866A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F866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866A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F866A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866A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F866AB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866A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Cs w:val="24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866AB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866A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42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Cervejeira Bolanho Barros</dc:creator>
  <cp:keywords/>
  <dc:description/>
  <cp:lastModifiedBy>Beatriz Cervejeira Bolanho Barros</cp:lastModifiedBy>
  <cp:revision>2</cp:revision>
  <dcterms:created xsi:type="dcterms:W3CDTF">2025-09-05T09:49:00Z</dcterms:created>
  <dcterms:modified xsi:type="dcterms:W3CDTF">2025-09-05T09:49:00Z</dcterms:modified>
</cp:coreProperties>
</file>